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0" w:type="auto"/>
        <w:jc w:val="center"/>
        <w:tblBorders>
          <w:top w:val="single" w:sz="2" w:space="0" w:color="auto"/>
          <w:bottom w:val="single" w:sz="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567"/>
        <w:gridCol w:w="567"/>
        <w:gridCol w:w="2126"/>
        <w:gridCol w:w="850"/>
        <w:gridCol w:w="709"/>
        <w:gridCol w:w="142"/>
        <w:gridCol w:w="651"/>
      </w:tblGrid>
      <w:tr w:rsidR="006A6734" w:rsidRPr="00982740" w14:paraId="406E49D3" w14:textId="77777777" w:rsidTr="00C31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auto"/>
          </w:tcPr>
          <w:p w14:paraId="629BA948" w14:textId="02EC717D" w:rsidR="00767E4C" w:rsidRPr="00982740" w:rsidRDefault="00767E4C" w:rsidP="00767E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740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auto"/>
          </w:tcPr>
          <w:p w14:paraId="08BA274F" w14:textId="53668EED" w:rsidR="00767E4C" w:rsidRPr="00982740" w:rsidRDefault="00767E4C" w:rsidP="00767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46A0">
              <w:rPr>
                <w:rFonts w:ascii="Times New Roman" w:hAnsi="Times New Roman" w:cs="Times New Roman"/>
                <w:sz w:val="15"/>
                <w:szCs w:val="15"/>
              </w:rPr>
              <w:t>Studies</w:t>
            </w:r>
            <w:r w:rsidR="00C31F45">
              <w:rPr>
                <w:rFonts w:ascii="Times New Roman" w:hAnsi="Times New Roman" w:cs="Times New Roman"/>
                <w:sz w:val="15"/>
                <w:szCs w:val="15"/>
              </w:rPr>
              <w:t>, 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auto"/>
          </w:tcPr>
          <w:p w14:paraId="6882ABF5" w14:textId="444A8F1C" w:rsidR="00767E4C" w:rsidRPr="00982740" w:rsidRDefault="00767E4C" w:rsidP="00767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82740">
              <w:rPr>
                <w:rFonts w:ascii="Times New Roman" w:hAnsi="Times New Roman" w:cs="Times New Roman"/>
                <w:sz w:val="16"/>
                <w:szCs w:val="16"/>
              </w:rPr>
              <w:t>RPD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auto"/>
          </w:tcPr>
          <w:p w14:paraId="780BC0EC" w14:textId="525E5184" w:rsidR="00767E4C" w:rsidRPr="00982740" w:rsidRDefault="00767E4C" w:rsidP="00767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82740">
              <w:rPr>
                <w:rFonts w:ascii="Times New Roman" w:hAnsi="Times New Roman" w:cs="Times New Roman"/>
                <w:sz w:val="16"/>
                <w:szCs w:val="16"/>
              </w:rPr>
              <w:t>OP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auto"/>
          </w:tcPr>
          <w:p w14:paraId="75F525A7" w14:textId="20BBA6F7" w:rsidR="00767E4C" w:rsidRPr="00982740" w:rsidRDefault="00767E4C" w:rsidP="00767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82740">
              <w:rPr>
                <w:rFonts w:ascii="Times New Roman" w:hAnsi="Times New Roman" w:cs="Times New Roman"/>
                <w:sz w:val="16"/>
                <w:szCs w:val="16"/>
              </w:rPr>
              <w:t>WMD/OR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auto"/>
          </w:tcPr>
          <w:p w14:paraId="58B264B0" w14:textId="1BB4F917" w:rsidR="00767E4C" w:rsidRPr="00982740" w:rsidRDefault="00B212AC" w:rsidP="00767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8274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502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4ECD98DE" w14:textId="433F6CAE" w:rsidR="00767E4C" w:rsidRPr="00C31F45" w:rsidRDefault="00767E4C" w:rsidP="00C31F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</w:pPr>
            <w:r w:rsidRPr="00982740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6A6734" w:rsidRPr="00982740" w14:paraId="3B7AC8E9" w14:textId="77777777" w:rsidTr="00C31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</w:tcPr>
          <w:p w14:paraId="36988B9C" w14:textId="77777777" w:rsidR="006A6734" w:rsidRPr="00982740" w:rsidRDefault="006A6734" w:rsidP="00767E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</w:tcPr>
          <w:p w14:paraId="1530B325" w14:textId="2085F97C" w:rsidR="006A6734" w:rsidRPr="00C31F45" w:rsidRDefault="006A6734" w:rsidP="00767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</w:tcPr>
          <w:p w14:paraId="08555342" w14:textId="77777777" w:rsidR="006A6734" w:rsidRPr="00982740" w:rsidRDefault="006A6734" w:rsidP="00767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</w:tcPr>
          <w:p w14:paraId="4C67C306" w14:textId="77777777" w:rsidR="006A6734" w:rsidRPr="00982740" w:rsidRDefault="006A6734" w:rsidP="00767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8" w:space="0" w:color="FFFFFF" w:themeColor="background1"/>
            </w:tcBorders>
            <w:shd w:val="clear" w:color="auto" w:fill="auto"/>
          </w:tcPr>
          <w:p w14:paraId="43B191EC" w14:textId="77777777" w:rsidR="006A6734" w:rsidRPr="006A6734" w:rsidRDefault="006A6734" w:rsidP="00767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</w:tcPr>
          <w:p w14:paraId="0E37F549" w14:textId="77777777" w:rsidR="006A6734" w:rsidRPr="00982740" w:rsidRDefault="006A6734" w:rsidP="00767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75479123" w14:textId="319D55DF" w:rsidR="006A6734" w:rsidRPr="006A6734" w:rsidRDefault="006A6734" w:rsidP="00767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51" w:type="dxa"/>
            <w:tcBorders>
              <w:top w:val="single" w:sz="8" w:space="0" w:color="auto"/>
            </w:tcBorders>
            <w:shd w:val="clear" w:color="auto" w:fill="auto"/>
          </w:tcPr>
          <w:p w14:paraId="13C9B03D" w14:textId="17162C25" w:rsidR="006A6734" w:rsidRPr="006A6734" w:rsidRDefault="006A6734" w:rsidP="00767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u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36AF9" w:rsidRPr="00982740" w14:paraId="04256D96" w14:textId="77777777" w:rsidTr="001C46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4"/>
            <w:shd w:val="clear" w:color="auto" w:fill="auto"/>
          </w:tcPr>
          <w:p w14:paraId="53591854" w14:textId="366818F7" w:rsidR="00F36AF9" w:rsidRPr="00C31F45" w:rsidRDefault="00F36A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Intraoperative outcome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</w:tcPr>
          <w:p w14:paraId="1C07286F" w14:textId="77777777" w:rsidR="00F36AF9" w:rsidRPr="00982740" w:rsidRDefault="00F36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59A6DC9A" w14:textId="77777777" w:rsidR="00F36AF9" w:rsidRPr="00982740" w:rsidRDefault="00F36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2EC7ABE5" w14:textId="77777777" w:rsidR="00F36AF9" w:rsidRPr="00982740" w:rsidRDefault="00F36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7169D536" w14:textId="1D8C69E8" w:rsidR="00F36AF9" w:rsidRPr="00637981" w:rsidRDefault="00F36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7E4C" w:rsidRPr="00982740" w14:paraId="2B89ED35" w14:textId="77777777" w:rsidTr="00C31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21300F0" w14:textId="4B072464" w:rsidR="005D4E95" w:rsidRPr="00C31F45" w:rsidRDefault="005C59E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Operative time</w:t>
            </w:r>
          </w:p>
        </w:tc>
        <w:tc>
          <w:tcPr>
            <w:tcW w:w="993" w:type="dxa"/>
            <w:shd w:val="clear" w:color="auto" w:fill="auto"/>
          </w:tcPr>
          <w:p w14:paraId="0E17D680" w14:textId="4961B6B8" w:rsidR="005D4E95" w:rsidRPr="00C31F45" w:rsidRDefault="00494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438CA1C6" w14:textId="3A151184" w:rsidR="005D4E95" w:rsidRPr="00C31F45" w:rsidRDefault="00494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924</w:t>
            </w:r>
          </w:p>
        </w:tc>
        <w:tc>
          <w:tcPr>
            <w:tcW w:w="567" w:type="dxa"/>
            <w:shd w:val="clear" w:color="auto" w:fill="auto"/>
          </w:tcPr>
          <w:p w14:paraId="05270864" w14:textId="710A909B" w:rsidR="005D4E95" w:rsidRPr="00C31F45" w:rsidRDefault="00494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690</w:t>
            </w:r>
          </w:p>
        </w:tc>
        <w:tc>
          <w:tcPr>
            <w:tcW w:w="2126" w:type="dxa"/>
            <w:shd w:val="clear" w:color="auto" w:fill="auto"/>
          </w:tcPr>
          <w:p w14:paraId="4579A78A" w14:textId="18FC3099" w:rsidR="005D4E95" w:rsidRPr="00C31F45" w:rsidRDefault="00A02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64.60</w:t>
            </w:r>
            <w:r w:rsidR="00B533FE" w:rsidRPr="00C31F45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26.89</w:t>
            </w:r>
            <w:r w:rsidR="00B533FE" w:rsidRPr="00C31F45">
              <w:rPr>
                <w:rFonts w:ascii="Times New Roman" w:hAnsi="Times New Roman" w:cs="Times New Roman"/>
                <w:sz w:val="13"/>
                <w:szCs w:val="13"/>
              </w:rPr>
              <w:t xml:space="preserve"> to 102.21)</w:t>
            </w:r>
          </w:p>
        </w:tc>
        <w:tc>
          <w:tcPr>
            <w:tcW w:w="850" w:type="dxa"/>
            <w:shd w:val="clear" w:color="auto" w:fill="auto"/>
          </w:tcPr>
          <w:p w14:paraId="671D3059" w14:textId="161049B3" w:rsidR="005D4E95" w:rsidRPr="00C31F45" w:rsidRDefault="005F6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001</w:t>
            </w:r>
          </w:p>
        </w:tc>
        <w:tc>
          <w:tcPr>
            <w:tcW w:w="709" w:type="dxa"/>
            <w:shd w:val="clear" w:color="auto" w:fill="auto"/>
          </w:tcPr>
          <w:p w14:paraId="3197691C" w14:textId="55BC5EDA" w:rsidR="005D4E95" w:rsidRPr="00C31F45" w:rsidRDefault="005F6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978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65D4B0A7" w14:textId="3D1A3606" w:rsidR="005D4E95" w:rsidRPr="00C31F45" w:rsidRDefault="005D4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1F45" w:rsidRPr="00982740" w14:paraId="45D262D3" w14:textId="77777777" w:rsidTr="00C31F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55DCB5D" w14:textId="26ED8646" w:rsidR="005D4E95" w:rsidRPr="00C31F45" w:rsidRDefault="005C59E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Estimated blood loss</w:t>
            </w:r>
          </w:p>
        </w:tc>
        <w:tc>
          <w:tcPr>
            <w:tcW w:w="993" w:type="dxa"/>
            <w:shd w:val="clear" w:color="auto" w:fill="auto"/>
          </w:tcPr>
          <w:p w14:paraId="5A4FA911" w14:textId="261F1B98" w:rsidR="005D4E95" w:rsidRPr="00C31F45" w:rsidRDefault="00494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3D15DBCD" w14:textId="0AB34922" w:rsidR="005D4E95" w:rsidRPr="00C31F45" w:rsidRDefault="00A02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604</w:t>
            </w:r>
          </w:p>
        </w:tc>
        <w:tc>
          <w:tcPr>
            <w:tcW w:w="567" w:type="dxa"/>
            <w:shd w:val="clear" w:color="auto" w:fill="auto"/>
          </w:tcPr>
          <w:p w14:paraId="0A9E0D29" w14:textId="0CEA1D20" w:rsidR="005D4E95" w:rsidRPr="00C31F45" w:rsidRDefault="00A02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583</w:t>
            </w:r>
          </w:p>
        </w:tc>
        <w:tc>
          <w:tcPr>
            <w:tcW w:w="2126" w:type="dxa"/>
            <w:shd w:val="clear" w:color="auto" w:fill="auto"/>
          </w:tcPr>
          <w:p w14:paraId="6C6B8E85" w14:textId="0B4FCCF8" w:rsidR="005D4E95" w:rsidRPr="00C31F45" w:rsidRDefault="001A7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-185.44 (-239.66 to -131.21)</w:t>
            </w:r>
          </w:p>
        </w:tc>
        <w:tc>
          <w:tcPr>
            <w:tcW w:w="850" w:type="dxa"/>
            <w:shd w:val="clear" w:color="auto" w:fill="auto"/>
          </w:tcPr>
          <w:p w14:paraId="75478018" w14:textId="5319C8D7" w:rsidR="005D4E95" w:rsidRPr="00C31F45" w:rsidRDefault="005F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auto"/>
          </w:tcPr>
          <w:p w14:paraId="0587479F" w14:textId="1C1B672C" w:rsidR="005D4E95" w:rsidRPr="00C31F45" w:rsidRDefault="005F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927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530A1B9E" w14:textId="18A8245A" w:rsidR="005D4E95" w:rsidRPr="00C31F45" w:rsidRDefault="005D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C59E7" w:rsidRPr="00982740" w14:paraId="2B4246D3" w14:textId="77777777" w:rsidTr="001C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4"/>
            <w:shd w:val="clear" w:color="auto" w:fill="auto"/>
          </w:tcPr>
          <w:p w14:paraId="396C977E" w14:textId="4462ACD9" w:rsidR="005C59E7" w:rsidRPr="00C31F45" w:rsidRDefault="005C59E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Oncological outcomes</w:t>
            </w:r>
          </w:p>
        </w:tc>
        <w:tc>
          <w:tcPr>
            <w:tcW w:w="2126" w:type="dxa"/>
            <w:shd w:val="clear" w:color="auto" w:fill="auto"/>
          </w:tcPr>
          <w:p w14:paraId="15FC7FC3" w14:textId="77777777" w:rsidR="005C59E7" w:rsidRPr="00C31F45" w:rsidRDefault="005C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</w:tcPr>
          <w:p w14:paraId="12BE1E28" w14:textId="77777777" w:rsidR="005C59E7" w:rsidRPr="00C31F45" w:rsidRDefault="005C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13D89665" w14:textId="77777777" w:rsidR="005C59E7" w:rsidRPr="00C31F45" w:rsidRDefault="005C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3" w:type="dxa"/>
            <w:gridSpan w:val="2"/>
            <w:shd w:val="clear" w:color="auto" w:fill="auto"/>
          </w:tcPr>
          <w:p w14:paraId="22978E7E" w14:textId="31D357B5" w:rsidR="005C59E7" w:rsidRPr="00C31F45" w:rsidRDefault="005C5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1F45" w:rsidRPr="00982740" w14:paraId="45F04D46" w14:textId="77777777" w:rsidTr="00C31F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8A3D855" w14:textId="0EA19CA6" w:rsidR="005D4E95" w:rsidRPr="00C31F45" w:rsidRDefault="005C59E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Lymph nodes harvested</w:t>
            </w:r>
          </w:p>
        </w:tc>
        <w:tc>
          <w:tcPr>
            <w:tcW w:w="993" w:type="dxa"/>
            <w:shd w:val="clear" w:color="auto" w:fill="auto"/>
          </w:tcPr>
          <w:p w14:paraId="30AEF9E4" w14:textId="10D4736E" w:rsidR="005D4E95" w:rsidRPr="00C31F45" w:rsidRDefault="00494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3B55E78" w14:textId="29AFCFB9" w:rsidR="005D4E95" w:rsidRPr="00C31F45" w:rsidRDefault="00A02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337</w:t>
            </w:r>
          </w:p>
        </w:tc>
        <w:tc>
          <w:tcPr>
            <w:tcW w:w="567" w:type="dxa"/>
            <w:shd w:val="clear" w:color="auto" w:fill="auto"/>
          </w:tcPr>
          <w:p w14:paraId="1FF5F5BE" w14:textId="204D7502" w:rsidR="005D4E95" w:rsidRPr="00C31F45" w:rsidRDefault="00A02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699</w:t>
            </w:r>
          </w:p>
        </w:tc>
        <w:tc>
          <w:tcPr>
            <w:tcW w:w="2126" w:type="dxa"/>
            <w:shd w:val="clear" w:color="auto" w:fill="auto"/>
          </w:tcPr>
          <w:p w14:paraId="39E12CD3" w14:textId="19916362" w:rsidR="005D4E95" w:rsidRPr="00C31F45" w:rsidRDefault="00542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1.13 (-0.27 to 2.54)</w:t>
            </w:r>
          </w:p>
        </w:tc>
        <w:tc>
          <w:tcPr>
            <w:tcW w:w="850" w:type="dxa"/>
            <w:shd w:val="clear" w:color="auto" w:fill="auto"/>
          </w:tcPr>
          <w:p w14:paraId="0E817A57" w14:textId="49174ADF" w:rsidR="005D4E95" w:rsidRPr="00C31F45" w:rsidRDefault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115</w:t>
            </w:r>
          </w:p>
        </w:tc>
        <w:tc>
          <w:tcPr>
            <w:tcW w:w="709" w:type="dxa"/>
            <w:shd w:val="clear" w:color="auto" w:fill="auto"/>
          </w:tcPr>
          <w:p w14:paraId="7C975D97" w14:textId="06648DE9" w:rsidR="005D4E95" w:rsidRPr="00C31F45" w:rsidRDefault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828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183F0D5C" w14:textId="16254E1B" w:rsidR="005D4E95" w:rsidRPr="00C31F45" w:rsidRDefault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69</w:t>
            </w:r>
          </w:p>
        </w:tc>
      </w:tr>
      <w:tr w:rsidR="005C59E7" w:rsidRPr="00982740" w14:paraId="57DE27EA" w14:textId="77777777" w:rsidTr="00C31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A65709E" w14:textId="6652C23E" w:rsidR="005C59E7" w:rsidRPr="00C31F45" w:rsidRDefault="005C59E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R0 resection</w:t>
            </w:r>
          </w:p>
        </w:tc>
        <w:tc>
          <w:tcPr>
            <w:tcW w:w="993" w:type="dxa"/>
            <w:shd w:val="clear" w:color="auto" w:fill="auto"/>
          </w:tcPr>
          <w:p w14:paraId="009E4999" w14:textId="335DCAB0" w:rsidR="005C59E7" w:rsidRPr="00C31F45" w:rsidRDefault="00494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537A3125" w14:textId="5C9E3D66" w:rsidR="005C59E7" w:rsidRPr="00C31F45" w:rsidRDefault="00A02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11BC4BFC" w14:textId="52750FB8" w:rsidR="005C59E7" w:rsidRPr="00C31F45" w:rsidRDefault="00A02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026</w:t>
            </w:r>
          </w:p>
        </w:tc>
        <w:tc>
          <w:tcPr>
            <w:tcW w:w="2126" w:type="dxa"/>
            <w:shd w:val="clear" w:color="auto" w:fill="auto"/>
          </w:tcPr>
          <w:p w14:paraId="7FBBC4EE" w14:textId="185EB896" w:rsidR="005C59E7" w:rsidRPr="00C31F45" w:rsidRDefault="00C60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02 (0.79 to 1.30)</w:t>
            </w:r>
          </w:p>
        </w:tc>
        <w:tc>
          <w:tcPr>
            <w:tcW w:w="850" w:type="dxa"/>
            <w:shd w:val="clear" w:color="auto" w:fill="auto"/>
          </w:tcPr>
          <w:p w14:paraId="617EDC1D" w14:textId="22AC63C2" w:rsidR="005C59E7" w:rsidRPr="00C31F45" w:rsidRDefault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889</w:t>
            </w:r>
          </w:p>
        </w:tc>
        <w:tc>
          <w:tcPr>
            <w:tcW w:w="709" w:type="dxa"/>
            <w:shd w:val="clear" w:color="auto" w:fill="auto"/>
          </w:tcPr>
          <w:p w14:paraId="5ACF35E6" w14:textId="33BBC1CA" w:rsidR="005C59E7" w:rsidRPr="00C31F45" w:rsidRDefault="00283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5A53B1F0" w14:textId="47C96AE8" w:rsidR="005C59E7" w:rsidRPr="00C31F45" w:rsidRDefault="001C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</w:p>
        </w:tc>
      </w:tr>
      <w:tr w:rsidR="00494643" w:rsidRPr="00982740" w14:paraId="204B7394" w14:textId="77777777" w:rsidTr="001C46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4"/>
            <w:shd w:val="clear" w:color="auto" w:fill="auto"/>
          </w:tcPr>
          <w:p w14:paraId="143802FF" w14:textId="0A54FAC6" w:rsidR="00494643" w:rsidRPr="00C31F45" w:rsidRDefault="004946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Post-operative outcomes</w:t>
            </w:r>
          </w:p>
        </w:tc>
        <w:tc>
          <w:tcPr>
            <w:tcW w:w="2126" w:type="dxa"/>
            <w:shd w:val="clear" w:color="auto" w:fill="auto"/>
          </w:tcPr>
          <w:p w14:paraId="43D7A72F" w14:textId="77777777" w:rsidR="00494643" w:rsidRPr="00C31F45" w:rsidRDefault="00494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</w:tcPr>
          <w:p w14:paraId="433598E8" w14:textId="77777777" w:rsidR="00494643" w:rsidRPr="00C31F45" w:rsidRDefault="00494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7A37C628" w14:textId="77777777" w:rsidR="00494643" w:rsidRPr="00C31F45" w:rsidRDefault="00494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3" w:type="dxa"/>
            <w:gridSpan w:val="2"/>
            <w:shd w:val="clear" w:color="auto" w:fill="auto"/>
          </w:tcPr>
          <w:p w14:paraId="48B9F07B" w14:textId="77777777" w:rsidR="00494643" w:rsidRPr="00C31F45" w:rsidRDefault="00494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357E" w:rsidRPr="00982740" w14:paraId="5EB151E0" w14:textId="77777777" w:rsidTr="00C31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437BF16" w14:textId="418B5F7F" w:rsidR="0008357E" w:rsidRPr="00C31F45" w:rsidRDefault="0008357E" w:rsidP="0008357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Overall complication rates</w:t>
            </w:r>
          </w:p>
        </w:tc>
        <w:tc>
          <w:tcPr>
            <w:tcW w:w="993" w:type="dxa"/>
            <w:shd w:val="clear" w:color="auto" w:fill="auto"/>
          </w:tcPr>
          <w:p w14:paraId="79AA7F16" w14:textId="0CA4EAFA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1CDA75DE" w14:textId="11A82304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192</w:t>
            </w:r>
          </w:p>
        </w:tc>
        <w:tc>
          <w:tcPr>
            <w:tcW w:w="567" w:type="dxa"/>
            <w:shd w:val="clear" w:color="auto" w:fill="auto"/>
          </w:tcPr>
          <w:p w14:paraId="03E87754" w14:textId="11098B74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856</w:t>
            </w:r>
          </w:p>
        </w:tc>
        <w:tc>
          <w:tcPr>
            <w:tcW w:w="2126" w:type="dxa"/>
            <w:shd w:val="clear" w:color="auto" w:fill="auto"/>
          </w:tcPr>
          <w:p w14:paraId="08369568" w14:textId="2B64FB4E" w:rsidR="0008357E" w:rsidRPr="00C31F45" w:rsidRDefault="00C606A7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66 (0.44 to 0.97)</w:t>
            </w:r>
          </w:p>
        </w:tc>
        <w:tc>
          <w:tcPr>
            <w:tcW w:w="850" w:type="dxa"/>
            <w:shd w:val="clear" w:color="auto" w:fill="auto"/>
          </w:tcPr>
          <w:p w14:paraId="310E59A0" w14:textId="3B51CEFB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auto"/>
          </w:tcPr>
          <w:p w14:paraId="0E91145D" w14:textId="75C4A494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762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6EC6E0F7" w14:textId="13EACAF6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3524</w:t>
            </w:r>
          </w:p>
        </w:tc>
      </w:tr>
      <w:tr w:rsidR="00C31F45" w:rsidRPr="00982740" w14:paraId="6E6796F6" w14:textId="77777777" w:rsidTr="00C31F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052F478" w14:textId="1C7F71AF" w:rsidR="0008357E" w:rsidRPr="00C31F45" w:rsidRDefault="0008357E" w:rsidP="0008357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Pancreatic fistula</w:t>
            </w:r>
          </w:p>
        </w:tc>
        <w:tc>
          <w:tcPr>
            <w:tcW w:w="993" w:type="dxa"/>
            <w:shd w:val="clear" w:color="auto" w:fill="auto"/>
          </w:tcPr>
          <w:p w14:paraId="5979619B" w14:textId="79B76A06" w:rsidR="0008357E" w:rsidRPr="00C31F45" w:rsidRDefault="0008357E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20A25220" w14:textId="5064332A" w:rsidR="0008357E" w:rsidRPr="00C31F45" w:rsidRDefault="0008357E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938</w:t>
            </w:r>
          </w:p>
        </w:tc>
        <w:tc>
          <w:tcPr>
            <w:tcW w:w="567" w:type="dxa"/>
            <w:shd w:val="clear" w:color="auto" w:fill="auto"/>
          </w:tcPr>
          <w:p w14:paraId="0E354ECC" w14:textId="4DD4EDFD" w:rsidR="0008357E" w:rsidRPr="00C31F45" w:rsidRDefault="0008357E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104</w:t>
            </w:r>
          </w:p>
        </w:tc>
        <w:tc>
          <w:tcPr>
            <w:tcW w:w="2126" w:type="dxa"/>
            <w:shd w:val="clear" w:color="auto" w:fill="auto"/>
          </w:tcPr>
          <w:p w14:paraId="2E1CB24A" w14:textId="570ACCD5" w:rsidR="0008357E" w:rsidRPr="00C31F45" w:rsidRDefault="00C606A7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67 (0.55 to 0.82)</w:t>
            </w:r>
          </w:p>
        </w:tc>
        <w:tc>
          <w:tcPr>
            <w:tcW w:w="850" w:type="dxa"/>
            <w:shd w:val="clear" w:color="auto" w:fill="auto"/>
          </w:tcPr>
          <w:p w14:paraId="1DF093FB" w14:textId="487AA0E2" w:rsidR="0008357E" w:rsidRPr="00C31F45" w:rsidRDefault="0008357E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3169C885" w14:textId="771FD7D5" w:rsidR="0008357E" w:rsidRPr="00C31F45" w:rsidRDefault="0008357E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269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423E62F8" w14:textId="20D8ED61" w:rsidR="0008357E" w:rsidRPr="00C31F45" w:rsidRDefault="001C46A0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</w:p>
        </w:tc>
      </w:tr>
      <w:tr w:rsidR="0008357E" w:rsidRPr="00982740" w14:paraId="4AA6D02C" w14:textId="77777777" w:rsidTr="00C31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03B95BC" w14:textId="69A571B8" w:rsidR="0008357E" w:rsidRPr="00C31F45" w:rsidRDefault="0008357E" w:rsidP="0008357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Length of stay</w:t>
            </w:r>
          </w:p>
        </w:tc>
        <w:tc>
          <w:tcPr>
            <w:tcW w:w="993" w:type="dxa"/>
            <w:shd w:val="clear" w:color="auto" w:fill="auto"/>
          </w:tcPr>
          <w:p w14:paraId="78EC0DE2" w14:textId="603B75F0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12DD86F9" w14:textId="27FB6252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496</w:t>
            </w:r>
          </w:p>
        </w:tc>
        <w:tc>
          <w:tcPr>
            <w:tcW w:w="567" w:type="dxa"/>
            <w:shd w:val="clear" w:color="auto" w:fill="auto"/>
          </w:tcPr>
          <w:p w14:paraId="578FB946" w14:textId="6AF4301C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220</w:t>
            </w:r>
          </w:p>
        </w:tc>
        <w:tc>
          <w:tcPr>
            <w:tcW w:w="2126" w:type="dxa"/>
            <w:shd w:val="clear" w:color="auto" w:fill="auto"/>
          </w:tcPr>
          <w:p w14:paraId="3FC3A2D3" w14:textId="6BCE8A5E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-1.90 (-2.47 to -1.33)</w:t>
            </w:r>
          </w:p>
        </w:tc>
        <w:tc>
          <w:tcPr>
            <w:tcW w:w="850" w:type="dxa"/>
            <w:shd w:val="clear" w:color="auto" w:fill="auto"/>
          </w:tcPr>
          <w:p w14:paraId="4F4A3DD0" w14:textId="6B8EC048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6E322123" w14:textId="26B6412E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685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142E2DFC" w14:textId="6809EF3E" w:rsidR="0008357E" w:rsidRPr="00C31F45" w:rsidRDefault="0008357E" w:rsidP="00083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6432</w:t>
            </w:r>
          </w:p>
        </w:tc>
      </w:tr>
      <w:tr w:rsidR="00FD5ECB" w:rsidRPr="00982740" w14:paraId="4C2ADCFE" w14:textId="77777777" w:rsidTr="00C31F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29B47085" w14:textId="5A6F505E" w:rsidR="0008357E" w:rsidRPr="00C31F45" w:rsidRDefault="0008357E" w:rsidP="0008357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90-day mortality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0A4D6E1E" w14:textId="53F3D2AF" w:rsidR="0008357E" w:rsidRPr="00C31F45" w:rsidRDefault="0008357E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57863988" w14:textId="09CC9563" w:rsidR="0008357E" w:rsidRPr="00C31F45" w:rsidRDefault="0008357E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84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5359FEEE" w14:textId="7198A80B" w:rsidR="0008357E" w:rsidRPr="00C31F45" w:rsidRDefault="0008357E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591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</w:tcPr>
          <w:p w14:paraId="3E95D936" w14:textId="45425806" w:rsidR="0008357E" w:rsidRPr="00C31F45" w:rsidRDefault="00C606A7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 xml:space="preserve">.77 (0.45 to 0.95) 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15BAC3E9" w14:textId="5B999131" w:rsidR="0008357E" w:rsidRPr="00C31F45" w:rsidRDefault="0008357E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02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38FA8C93" w14:textId="61971416" w:rsidR="0008357E" w:rsidRPr="00C31F45" w:rsidRDefault="0008357E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31F45">
              <w:rPr>
                <w:rFonts w:ascii="Times New Roman" w:hAnsi="Times New Roman" w:cs="Times New Roman"/>
                <w:sz w:val="13"/>
                <w:szCs w:val="13"/>
              </w:rPr>
              <w:t>.038</w:t>
            </w:r>
          </w:p>
        </w:tc>
        <w:tc>
          <w:tcPr>
            <w:tcW w:w="793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7EEFAF73" w14:textId="3D1773FC" w:rsidR="0008357E" w:rsidRPr="00C31F45" w:rsidRDefault="001C46A0" w:rsidP="00083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31F45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</w:p>
        </w:tc>
      </w:tr>
    </w:tbl>
    <w:p w14:paraId="11CEF994" w14:textId="77777777" w:rsidR="0041401D" w:rsidRPr="00982740" w:rsidRDefault="0041401D">
      <w:pPr>
        <w:rPr>
          <w:rFonts w:ascii="Times New Roman" w:hAnsi="Times New Roman" w:cs="Times New Roman"/>
          <w:sz w:val="16"/>
          <w:szCs w:val="16"/>
        </w:rPr>
      </w:pPr>
    </w:p>
    <w:sectPr w:rsidR="0041401D" w:rsidRPr="00982740" w:rsidSect="00283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99AD7" w14:textId="77777777" w:rsidR="002232E0" w:rsidRDefault="002232E0" w:rsidP="00F302C9">
      <w:r>
        <w:separator/>
      </w:r>
    </w:p>
  </w:endnote>
  <w:endnote w:type="continuationSeparator" w:id="0">
    <w:p w14:paraId="260D7C4F" w14:textId="77777777" w:rsidR="002232E0" w:rsidRDefault="002232E0" w:rsidP="00F30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9C5B6" w14:textId="77777777" w:rsidR="002232E0" w:rsidRDefault="002232E0" w:rsidP="00F302C9">
      <w:r>
        <w:separator/>
      </w:r>
    </w:p>
  </w:footnote>
  <w:footnote w:type="continuationSeparator" w:id="0">
    <w:p w14:paraId="49B10CE8" w14:textId="77777777" w:rsidR="002232E0" w:rsidRDefault="002232E0" w:rsidP="00F30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774"/>
    <w:rsid w:val="0008357E"/>
    <w:rsid w:val="000845CC"/>
    <w:rsid w:val="001A7784"/>
    <w:rsid w:val="001C46A0"/>
    <w:rsid w:val="002232E0"/>
    <w:rsid w:val="0028368B"/>
    <w:rsid w:val="0041401D"/>
    <w:rsid w:val="00483774"/>
    <w:rsid w:val="00494643"/>
    <w:rsid w:val="005428A5"/>
    <w:rsid w:val="005C59E7"/>
    <w:rsid w:val="005D4E95"/>
    <w:rsid w:val="005F62C4"/>
    <w:rsid w:val="00637981"/>
    <w:rsid w:val="006A6734"/>
    <w:rsid w:val="00767E4C"/>
    <w:rsid w:val="00952E47"/>
    <w:rsid w:val="00982740"/>
    <w:rsid w:val="00A028B3"/>
    <w:rsid w:val="00B212AC"/>
    <w:rsid w:val="00B533FE"/>
    <w:rsid w:val="00C31F45"/>
    <w:rsid w:val="00C606A7"/>
    <w:rsid w:val="00F302C9"/>
    <w:rsid w:val="00F36AF9"/>
    <w:rsid w:val="00FD5ECB"/>
    <w:rsid w:val="00FE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FB36B"/>
  <w15:chartTrackingRefBased/>
  <w15:docId w15:val="{F8383633-2298-44FA-8E12-80CE73F4C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2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2C9"/>
    <w:rPr>
      <w:sz w:val="18"/>
      <w:szCs w:val="18"/>
    </w:rPr>
  </w:style>
  <w:style w:type="table" w:styleId="a7">
    <w:name w:val="Table Grid"/>
    <w:basedOn w:val="a1"/>
    <w:uiPriority w:val="39"/>
    <w:rsid w:val="00F30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F302C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逸博</dc:creator>
  <cp:keywords/>
  <dc:description/>
  <cp:lastModifiedBy>付 逸博</cp:lastModifiedBy>
  <cp:revision>16</cp:revision>
  <dcterms:created xsi:type="dcterms:W3CDTF">2021-11-23T00:21:00Z</dcterms:created>
  <dcterms:modified xsi:type="dcterms:W3CDTF">2021-11-23T05:13:00Z</dcterms:modified>
</cp:coreProperties>
</file>